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2 Table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 Personal use of WhatsApp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9"/>
        <w:gridCol w:w="991"/>
        <w:gridCol w:w="708"/>
        <w:gridCol w:w="706"/>
        <w:gridCol w:w="1135"/>
        <w:gridCol w:w="566"/>
        <w:gridCol w:w="706"/>
        <w:gridCol w:w="1418"/>
      </w:tblGrid>
      <w:tr w:rsidR="00EE6DAE" w:rsidRPr="00217C55" w:rsidTr="00EE6DAE">
        <w:trPr>
          <w:trHeight w:val="190"/>
        </w:trPr>
        <w:tc>
          <w:tcPr>
            <w:tcW w:w="2261" w:type="pct"/>
            <w:gridSpan w:val="2"/>
            <w:shd w:val="clear" w:color="auto" w:fill="auto"/>
            <w:noWrap/>
            <w:vAlign w:val="bottom"/>
            <w:hideMark/>
          </w:tcPr>
          <w:p w:rsidR="00AE5BB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Neve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Rarely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ccasionally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ften</w:t>
            </w:r>
          </w:p>
        </w:tc>
        <w:tc>
          <w:tcPr>
            <w:tcW w:w="369" w:type="pct"/>
            <w:vAlign w:val="center"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Always</w:t>
            </w:r>
          </w:p>
        </w:tc>
        <w:tc>
          <w:tcPr>
            <w:tcW w:w="741" w:type="pct"/>
            <w:vAlign w:val="bottom"/>
          </w:tcPr>
          <w:p w:rsidR="00AE5BB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  <w:p w:rsidR="00EE6DAE" w:rsidRPr="00660F2B" w:rsidRDefault="00EE6DAE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</w:p>
        </w:tc>
      </w:tr>
      <w:tr w:rsidR="00EE6DAE" w:rsidRPr="0070195E" w:rsidTr="00EE6DAE">
        <w:trPr>
          <w:trHeight w:val="136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I use WhatsApp to participate in group discussion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8</w:t>
            </w:r>
          </w:p>
        </w:tc>
      </w:tr>
      <w:tr w:rsidR="00EE6DAE" w:rsidRPr="00217C55" w:rsidTr="00EE6DAE">
        <w:trPr>
          <w:trHeight w:val="136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93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private messages to other people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</w:tr>
      <w:tr w:rsidR="00EE6DAE" w:rsidRPr="00217C55" w:rsidTr="00EE6DAE">
        <w:trPr>
          <w:trHeight w:val="93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66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organize my agenda with other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7</w:t>
            </w:r>
          </w:p>
        </w:tc>
      </w:tr>
      <w:tr w:rsidR="00EE6DAE" w:rsidRPr="00217C55" w:rsidTr="00EE6DAE">
        <w:trPr>
          <w:trHeight w:val="66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140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hare moments of my life with other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7</w:t>
            </w:r>
          </w:p>
        </w:tc>
      </w:tr>
      <w:tr w:rsidR="00EE6DAE" w:rsidRPr="00217C55" w:rsidTr="00EE6DAE">
        <w:trPr>
          <w:trHeight w:val="140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101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written message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61</w:t>
            </w:r>
          </w:p>
        </w:tc>
      </w:tr>
      <w:tr w:rsidR="00EE6DAE" w:rsidRPr="00217C55" w:rsidTr="00EE6DAE">
        <w:trPr>
          <w:trHeight w:val="101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202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image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</w:t>
            </w:r>
          </w:p>
        </w:tc>
      </w:tr>
      <w:tr w:rsidR="00EE6DAE" w:rsidRPr="00217C55" w:rsidTr="00EE6DAE">
        <w:trPr>
          <w:trHeight w:val="202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148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audio note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 0.0001</w:t>
            </w:r>
          </w:p>
        </w:tc>
      </w:tr>
      <w:tr w:rsidR="00EE6DAE" w:rsidRPr="00217C55" w:rsidTr="00EE6DAE">
        <w:trPr>
          <w:trHeight w:val="148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/>
            <w:vAlign w:val="center"/>
          </w:tcPr>
          <w:p w:rsidR="007446EB" w:rsidRPr="007446E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109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videos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EE6DAE" w:rsidRPr="00217C55" w:rsidTr="00EE6DAE">
        <w:trPr>
          <w:trHeight w:val="109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69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even in front of other people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</w:tr>
      <w:tr w:rsidR="00EE6DAE" w:rsidRPr="00217C55" w:rsidTr="00EE6DAE">
        <w:trPr>
          <w:trHeight w:val="69"/>
        </w:trPr>
        <w:tc>
          <w:tcPr>
            <w:tcW w:w="1744" w:type="pct"/>
            <w:vMerge/>
            <w:shd w:val="clear" w:color="auto" w:fill="auto"/>
            <w:noWrap/>
            <w:vAlign w:val="center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806D0D" w:rsidTr="00EE6DAE">
        <w:trPr>
          <w:trHeight w:val="66"/>
        </w:trPr>
        <w:tc>
          <w:tcPr>
            <w:tcW w:w="1744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connect to WhatsApp many times a day</w:t>
            </w: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</w:tr>
      <w:tr w:rsidR="00EE6DAE" w:rsidRPr="00217C55" w:rsidTr="00EE6DAE">
        <w:trPr>
          <w:trHeight w:val="66"/>
        </w:trPr>
        <w:tc>
          <w:tcPr>
            <w:tcW w:w="1744" w:type="pct"/>
            <w:vMerge/>
            <w:shd w:val="clear" w:color="auto" w:fill="auto"/>
            <w:noWrap/>
            <w:vAlign w:val="bottom"/>
            <w:hideMark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6" w:type="pct"/>
            <w:shd w:val="clear" w:color="auto" w:fill="auto"/>
            <w:noWrap/>
            <w:vAlign w:val="bottom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69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48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4008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37:00Z</dcterms:modified>
</cp:coreProperties>
</file>